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0D6F7" w14:textId="1F5B0625" w:rsidR="0010168D" w:rsidRPr="0010168D" w:rsidRDefault="0010168D" w:rsidP="0010168D">
      <w:r>
        <w:rPr>
          <w:noProof/>
        </w:rPr>
        <mc:AlternateContent>
          <mc:Choice Requires="wpg">
            <w:drawing>
              <wp:inline distT="0" distB="0" distL="0" distR="0" wp14:anchorId="53706B35" wp14:editId="58B12811">
                <wp:extent cx="5972810" cy="3750310"/>
                <wp:effectExtent l="0" t="0" r="0" b="0"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3750310"/>
                          <a:chOff x="0" y="0"/>
                          <a:chExt cx="5973337" cy="3750357"/>
                        </a:xfrm>
                      </wpg:grpSpPr>
                      <pic:pic xmlns:pic="http://schemas.openxmlformats.org/drawingml/2006/picture">
                        <pic:nvPicPr>
                          <pic:cNvPr id="56" name="Google Shape;56;p1" title="Chart"/>
                          <pic:cNvPicPr/>
                        </pic:nvPicPr>
                        <pic:blipFill rotWithShape="1">
                          <a:blip r:embed="rId5">
                            <a:alphaModFix/>
                          </a:blip>
                          <a:srcRect/>
                          <a:stretch/>
                        </pic:blipFill>
                        <pic:spPr>
                          <a:xfrm>
                            <a:off x="29737" y="74342"/>
                            <a:ext cx="5943600" cy="3676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7" name="Google Shape;57;p1"/>
                        <wps:cNvSpPr txBox="1"/>
                        <wps:spPr>
                          <a:xfrm>
                            <a:off x="0" y="0"/>
                            <a:ext cx="352395" cy="350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A5B458D" w14:textId="39D70EEC" w:rsidR="0010168D" w:rsidRPr="0010168D" w:rsidRDefault="0010168D" w:rsidP="0010168D">
                              <w:pPr>
                                <w:rPr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 w:rsidRPr="0010168D">
                                <w:rPr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706B35" id="Group 26" o:spid="_x0000_s1026" style="width:470.3pt;height:295.3pt;mso-position-horizontal-relative:char;mso-position-vertical-relative:line" coordsize="59733,3750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oogle Shape;56;p1" o:spid="_x0000_s1027" type="#_x0000_t75" style="position:absolute;left:297;top:743;width:59436;height:367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57;p1" o:spid="_x0000_s1028" type="#_x0000_t202" style="position:absolute;width:3523;height:35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" filled="f" stroked="f">
                  <v:textbox style="mso-fit-shape-to-text:t" inset="2.53958mm,2.53958mm,2.53958mm,2.53958mm">
                    <w:txbxContent>
                      <w:p w14:paraId="5A5B458D" w14:textId="39D70EEC" w:rsidR="0010168D" w:rsidRPr="0010168D" w:rsidRDefault="0010168D" w:rsidP="0010168D">
                        <w:pPr>
                          <w:rPr>
                            <w:color w:val="000000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 w:rsidRPr="0010168D">
                          <w:rPr>
                            <w:color w:val="00000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9C7CFEF" w14:textId="3217E25B" w:rsidR="0010168D" w:rsidRDefault="006D2105" w:rsidP="0010168D"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>(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) 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The comparison in depth of coverage (DoC) between medical exome sequencing using ECNano ONT protocol and NGS Illumina NextSeq 500. The NGS data was obtained from a published sequencing run by Pengelly et al., 2020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Both ONT and NGS used 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10Gbp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>data for a fair comparison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>.</w:t>
      </w:r>
    </w:p>
    <w:p w14:paraId="31876419" w14:textId="77777777" w:rsidR="006D2105" w:rsidRDefault="006D2105" w:rsidP="0010168D"/>
    <w:p w14:paraId="2C64DF26" w14:textId="670A4ECB" w:rsidR="0010168D" w:rsidRDefault="0010168D" w:rsidP="0010168D">
      <w:r>
        <w:rPr>
          <w:noProof/>
        </w:rPr>
        <w:drawing>
          <wp:inline distT="0" distB="0" distL="0" distR="0" wp14:anchorId="117DA16F" wp14:editId="0588D699">
            <wp:extent cx="5943600" cy="2465070"/>
            <wp:effectExtent l="0" t="0" r="0" b="0"/>
            <wp:docPr id="27" name="Picture 2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D7375" w14:textId="56049617" w:rsidR="0010168D" w:rsidRPr="00C127BF" w:rsidRDefault="007C7E1F" w:rsidP="00C127BF">
      <w:pPr>
        <w:jc w:val="both"/>
        <w:rPr>
          <w:lang w:val="en-HK"/>
        </w:rPr>
      </w:pP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(B) </w:t>
      </w:r>
      <w:r w:rsidR="002271FB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HK"/>
        </w:rPr>
        <w:t>D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epth distribution comparison </w:t>
      </w:r>
      <w:r w:rsidR="003546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>in the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 target regions in three genes: (</w:t>
      </w:r>
      <w:r w:rsidR="008C3B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>including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 AGRN, BRCA and NF1) between ECNano ONT (upper tracks) and NGS (lower tracks) sequencing using</w:t>
      </w:r>
      <w:r w:rsidR="008C3B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 the</w:t>
      </w:r>
      <w:r w:rsidRPr="00C127B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HK"/>
        </w:rPr>
        <w:t xml:space="preserve"> HG001 standard DNA sample.</w:t>
      </w:r>
    </w:p>
    <w:sectPr w:rsidR="0010168D" w:rsidRPr="00C127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1727D"/>
    <w:multiLevelType w:val="hybridMultilevel"/>
    <w:tmpl w:val="BCC43008"/>
    <w:lvl w:ilvl="0" w:tplc="3D80B770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1D9"/>
    <w:rsid w:val="0010168D"/>
    <w:rsid w:val="002271FB"/>
    <w:rsid w:val="002661D9"/>
    <w:rsid w:val="00354661"/>
    <w:rsid w:val="006D2105"/>
    <w:rsid w:val="007C7E1F"/>
    <w:rsid w:val="008C3B52"/>
    <w:rsid w:val="00997A28"/>
    <w:rsid w:val="00C127BF"/>
    <w:rsid w:val="00E4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5E2C"/>
  <w15:docId w15:val="{EF014E3F-8885-BF4B-A36D-97FCEAA3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127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ibang Luo</cp:lastModifiedBy>
  <cp:revision>9</cp:revision>
  <dcterms:created xsi:type="dcterms:W3CDTF">2021-12-12T08:57:00Z</dcterms:created>
  <dcterms:modified xsi:type="dcterms:W3CDTF">2021-12-13T04:21:00Z</dcterms:modified>
</cp:coreProperties>
</file>